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AB567" w14:textId="604ED83B" w:rsidR="00FA1BF8" w:rsidRDefault="00FA1BF8" w:rsidP="00FA1BF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031F774C" w14:textId="77777777" w:rsidR="004B040A" w:rsidRDefault="004B040A" w:rsidP="00FA1BF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5DF4C5E" w14:textId="314FD3AF" w:rsidR="00FA1BF8" w:rsidRPr="000E03FB" w:rsidRDefault="00FA1BF8" w:rsidP="00FA1BF8">
      <w:pPr>
        <w:spacing w:line="360" w:lineRule="auto"/>
        <w:rPr>
          <w:rFonts w:ascii="Arial" w:hAnsi="Arial" w:cs="Arial"/>
          <w:sz w:val="22"/>
          <w:szCs w:val="22"/>
        </w:rPr>
      </w:pPr>
      <w:r w:rsidRPr="001A11A2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1A11A2">
        <w:rPr>
          <w:rFonts w:ascii="Arial" w:hAnsi="Arial" w:cs="Arial"/>
          <w:b/>
          <w:bCs/>
          <w:sz w:val="22"/>
          <w:szCs w:val="22"/>
        </w:rPr>
        <w:t>.</w:t>
      </w:r>
      <w:r w:rsidRPr="000E03FB">
        <w:rPr>
          <w:rFonts w:ascii="Arial" w:hAnsi="Arial" w:cs="Arial"/>
          <w:sz w:val="22"/>
          <w:szCs w:val="22"/>
        </w:rPr>
        <w:t xml:space="preserve"> Overlapping connections between PD-Age and </w:t>
      </w:r>
      <w:proofErr w:type="spellStart"/>
      <w:r w:rsidRPr="000E03FB">
        <w:rPr>
          <w:rFonts w:ascii="Arial" w:hAnsi="Arial" w:cs="Arial"/>
          <w:sz w:val="22"/>
          <w:szCs w:val="22"/>
        </w:rPr>
        <w:t>PD+Age</w:t>
      </w:r>
      <w:proofErr w:type="spellEnd"/>
      <w:r w:rsidRPr="000E03FB">
        <w:rPr>
          <w:rFonts w:ascii="Arial" w:hAnsi="Arial" w:cs="Arial"/>
          <w:sz w:val="22"/>
          <w:szCs w:val="22"/>
        </w:rPr>
        <w:t xml:space="preserve"> correlational tractography analyses reveal putative symptom</w:t>
      </w:r>
      <w:r>
        <w:rPr>
          <w:rFonts w:ascii="Arial" w:hAnsi="Arial" w:cs="Arial"/>
          <w:sz w:val="22"/>
          <w:szCs w:val="22"/>
        </w:rPr>
        <w:t>-</w:t>
      </w:r>
      <w:r w:rsidRPr="000E03FB">
        <w:rPr>
          <w:rFonts w:ascii="Arial" w:hAnsi="Arial" w:cs="Arial"/>
          <w:sz w:val="22"/>
          <w:szCs w:val="22"/>
        </w:rPr>
        <w:t>specific networks for motor and cognitive impairments in early-stage PD.</w:t>
      </w:r>
    </w:p>
    <w:tbl>
      <w:tblPr>
        <w:tblW w:w="10052" w:type="dxa"/>
        <w:tblLook w:val="04A0" w:firstRow="1" w:lastRow="0" w:firstColumn="1" w:lastColumn="0" w:noHBand="0" w:noVBand="1"/>
      </w:tblPr>
      <w:tblGrid>
        <w:gridCol w:w="1295"/>
        <w:gridCol w:w="3565"/>
        <w:gridCol w:w="1295"/>
        <w:gridCol w:w="3897"/>
      </w:tblGrid>
      <w:tr w:rsidR="004B040A" w:rsidRPr="000E03FB" w14:paraId="4CCDFF10" w14:textId="77777777" w:rsidTr="00886F17">
        <w:trPr>
          <w:trHeight w:val="201"/>
        </w:trPr>
        <w:tc>
          <w:tcPr>
            <w:tcW w:w="1005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B64A" w14:textId="3C73EDF8" w:rsidR="004B040A" w:rsidRPr="00126E9F" w:rsidRDefault="004B040A" w:rsidP="0006749B">
            <w:pPr>
              <w:rPr>
                <w:rFonts w:ascii="Arial" w:hAnsi="Arial" w:cs="Arial"/>
                <w:sz w:val="20"/>
                <w:szCs w:val="20"/>
              </w:rPr>
            </w:pPr>
            <w:r w:rsidRPr="00126E9F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mon Connections in Positively Associated Statistical Maps</w:t>
            </w:r>
          </w:p>
        </w:tc>
      </w:tr>
      <w:tr w:rsidR="00586AA3" w:rsidRPr="000E03FB" w14:paraId="2A30D2D4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EDBE9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73DF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192D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AEE9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Area</w:t>
            </w:r>
          </w:p>
        </w:tc>
      </w:tr>
      <w:tr w:rsidR="00586AA3" w:rsidRPr="000E03FB" w14:paraId="710D456E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E80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4CA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Anterior transverse collateral sulc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830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6DA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7A199694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7BC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740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ntral sulcus (Rolando's fissure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4E1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884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47F319E4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B1F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107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ntral sulcus (Rolando's fissure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A1B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D18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382C589A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097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9A2B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ntral sulcus (Rolando's fissure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9AC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A82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allidum</w:t>
            </w:r>
          </w:p>
        </w:tc>
      </w:tr>
      <w:tr w:rsidR="00586AA3" w:rsidRPr="000E03FB" w14:paraId="7F6DDE7B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D88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589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Fronto-marginal gyrus (of Wernicke) and sulc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260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4CA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2D47CFE0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09A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ED9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proofErr w:type="spellStart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 xml:space="preserve">-temporal gyru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5E6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678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586AA3" w:rsidRPr="000E03FB" w14:paraId="02AC6602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A29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2E2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proofErr w:type="spellStart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 xml:space="preserve">-temporal gyru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5EB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767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586AA3" w:rsidRPr="000E03FB" w14:paraId="493C8D8A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FA7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B49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Middle frontal gyrus (F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657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359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5357726D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BD0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88F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Orbital gyr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F92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EDB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68D8110F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9D7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686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Orbital part of the inferior frontal gyr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0BE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A5B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3DC9E209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5EA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8C8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aracentral lobule and sulc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CD7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3CF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19FC2D52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501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F7A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emporal plane of the superior temporal gyr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4F7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254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478BF841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5C2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562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recentral gyr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29B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AAD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53A79A5C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B7C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D87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recentral gyr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DCD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10F5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402D8916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960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BBB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recentral gyr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A586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9FE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allidum</w:t>
            </w:r>
          </w:p>
        </w:tc>
      </w:tr>
      <w:tr w:rsidR="00586AA3" w:rsidRPr="000E03FB" w14:paraId="6053D283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F52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6D3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Superior frontal gyrus (F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440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75B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2092B05D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D94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9C5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Superior frontal gyrus (F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634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0C7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3E21F85A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A5E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02D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Superior temporal sulcus (parallel sulcu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A24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766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5E9B29AC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719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2A2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Superior temporal sulcus (parallel sulcus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70F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449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6742A13F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A9D0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E9F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377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B9C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2813C557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DB8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DA1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E30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3EC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5DF7DA54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4FC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6A5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DFD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5EA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586AA3" w:rsidRPr="000E03FB" w14:paraId="33754BDE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FAD4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7FBD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ransverse temporal sulc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995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3CF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115A4099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3F9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69A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halamus-Prop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32A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B62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35FBC3EE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E5E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A5B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378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B61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04617A9A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5C5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A8D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DFC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8F0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28E19016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19D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552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BA0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4FBE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63D91327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5F6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C4B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A4E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240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halamus-Proper</w:t>
            </w:r>
          </w:p>
        </w:tc>
      </w:tr>
      <w:tr w:rsidR="00586AA3" w:rsidRPr="000E03FB" w14:paraId="388B07D3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A27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E31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-White-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47A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423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08C6DE8F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021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2CE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74E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C93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1BA4AC2B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C16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7C9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833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388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</w:tr>
      <w:tr w:rsidR="00586AA3" w:rsidRPr="000E03FB" w14:paraId="71AB86DD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DB86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058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228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582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586AA3" w:rsidRPr="000E03FB" w14:paraId="19718DF1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BD0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83C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0E69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C22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</w:tr>
      <w:tr w:rsidR="00586AA3" w:rsidRPr="000E03FB" w14:paraId="14E6C194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115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338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halamus-Prop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20A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999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71CC800D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FE6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21E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C55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433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099CE1FB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623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BC9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845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C50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01E64F4B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FE2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D8D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6C3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ADE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2578C77B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9CD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594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C54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B99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586AA3" w:rsidRPr="000E03FB" w14:paraId="12C03972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6E6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6D5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8F3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B8D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4B040A" w:rsidRPr="000E03FB" w14:paraId="522B14E1" w14:textId="77777777" w:rsidTr="004B040A">
        <w:trPr>
          <w:trHeight w:val="201"/>
        </w:trPr>
        <w:tc>
          <w:tcPr>
            <w:tcW w:w="1005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30DB" w14:textId="117453B2" w:rsidR="004B040A" w:rsidRPr="00126E9F" w:rsidRDefault="004B040A" w:rsidP="0006749B">
            <w:pPr>
              <w:rPr>
                <w:rFonts w:ascii="Arial" w:hAnsi="Arial" w:cs="Arial"/>
                <w:sz w:val="20"/>
                <w:szCs w:val="20"/>
              </w:rPr>
            </w:pPr>
            <w:r w:rsidRPr="00126E9F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mon Connections in Negatively Associated Statistical Maps</w:t>
            </w:r>
          </w:p>
        </w:tc>
      </w:tr>
      <w:tr w:rsidR="00586AA3" w:rsidRPr="000E03FB" w14:paraId="01F67D94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CD4FA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36179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F32F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285D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Area</w:t>
            </w:r>
          </w:p>
        </w:tc>
      </w:tr>
      <w:tr w:rsidR="00586AA3" w:rsidRPr="000E03FB" w14:paraId="1C81EDF2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47D7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0255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780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909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Thalamus-Proper</w:t>
            </w:r>
          </w:p>
        </w:tc>
      </w:tr>
      <w:tr w:rsidR="00586AA3" w:rsidRPr="000E03FB" w14:paraId="45B48D37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152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25C9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837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025D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</w:p>
        </w:tc>
      </w:tr>
      <w:tr w:rsidR="00586AA3" w:rsidRPr="000E03FB" w14:paraId="46A59B86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525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D760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519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23C2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Pallidum</w:t>
            </w:r>
          </w:p>
        </w:tc>
      </w:tr>
      <w:tr w:rsidR="00586AA3" w:rsidRPr="000E03FB" w14:paraId="112674BA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398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8FD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1F19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BC7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</w:tr>
      <w:tr w:rsidR="00586AA3" w:rsidRPr="000E03FB" w14:paraId="02D5016D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BB19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520C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7764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19C8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Anterior segment of the circular sulcus of the insula</w:t>
            </w:r>
          </w:p>
        </w:tc>
      </w:tr>
      <w:tr w:rsidR="00586AA3" w:rsidRPr="000E03FB" w14:paraId="0D11CB03" w14:textId="77777777" w:rsidTr="004B040A">
        <w:trPr>
          <w:trHeight w:val="201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5823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10A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E021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448E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6E9F">
              <w:rPr>
                <w:rFonts w:ascii="Arial" w:hAnsi="Arial" w:cs="Arial"/>
                <w:color w:val="000000"/>
                <w:sz w:val="16"/>
                <w:szCs w:val="16"/>
              </w:rPr>
              <w:t>Superior temporal sulcus (parallel sulcus)</w:t>
            </w:r>
          </w:p>
        </w:tc>
      </w:tr>
    </w:tbl>
    <w:p w14:paraId="407E19A7" w14:textId="77777777" w:rsidR="00FA1BF8" w:rsidRPr="000E03FB" w:rsidRDefault="00FA1BF8" w:rsidP="00FA1BF8">
      <w:pPr>
        <w:rPr>
          <w:rFonts w:ascii="Arial" w:hAnsi="Arial" w:cs="Arial"/>
          <w:sz w:val="22"/>
          <w:szCs w:val="22"/>
        </w:rPr>
      </w:pPr>
      <w:r w:rsidRPr="000E03FB">
        <w:rPr>
          <w:rFonts w:ascii="Arial" w:hAnsi="Arial" w:cs="Arial"/>
          <w:sz w:val="22"/>
          <w:szCs w:val="22"/>
        </w:rPr>
        <w:br w:type="page"/>
      </w:r>
    </w:p>
    <w:p w14:paraId="7B8D7764" w14:textId="0844E412" w:rsidR="00FA1BF8" w:rsidRPr="000E03FB" w:rsidRDefault="00FA1BF8" w:rsidP="00FA1BF8">
      <w:pPr>
        <w:spacing w:line="360" w:lineRule="auto"/>
        <w:rPr>
          <w:rFonts w:ascii="Arial" w:hAnsi="Arial" w:cs="Arial"/>
          <w:sz w:val="22"/>
          <w:szCs w:val="22"/>
        </w:rPr>
      </w:pPr>
      <w:r w:rsidRPr="009E3B47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9E3B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E03FB">
        <w:rPr>
          <w:rFonts w:ascii="Arial" w:hAnsi="Arial" w:cs="Arial"/>
          <w:sz w:val="22"/>
          <w:szCs w:val="22"/>
        </w:rPr>
        <w:t>Unique connections to the PD-Age correlational tractography analyses reveal putative symptom</w:t>
      </w:r>
      <w:r>
        <w:rPr>
          <w:rFonts w:ascii="Arial" w:hAnsi="Arial" w:cs="Arial"/>
          <w:sz w:val="22"/>
          <w:szCs w:val="22"/>
        </w:rPr>
        <w:t>-</w:t>
      </w:r>
      <w:r w:rsidRPr="000E03FB">
        <w:rPr>
          <w:rFonts w:ascii="Arial" w:hAnsi="Arial" w:cs="Arial"/>
          <w:sz w:val="22"/>
          <w:szCs w:val="22"/>
        </w:rPr>
        <w:t xml:space="preserve">specific networks for depressive </w:t>
      </w:r>
      <w:r>
        <w:rPr>
          <w:rFonts w:ascii="Arial" w:hAnsi="Arial" w:cs="Arial"/>
          <w:sz w:val="22"/>
          <w:szCs w:val="22"/>
        </w:rPr>
        <w:t>mood</w:t>
      </w:r>
      <w:r w:rsidRPr="000E03FB">
        <w:rPr>
          <w:rFonts w:ascii="Arial" w:hAnsi="Arial" w:cs="Arial"/>
          <w:sz w:val="22"/>
          <w:szCs w:val="22"/>
        </w:rPr>
        <w:t xml:space="preserve"> symptom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56"/>
        <w:gridCol w:w="90"/>
        <w:gridCol w:w="3452"/>
        <w:gridCol w:w="1412"/>
        <w:gridCol w:w="3150"/>
      </w:tblGrid>
      <w:tr w:rsidR="00FA1BF8" w:rsidRPr="000E03FB" w14:paraId="2235F6E9" w14:textId="77777777" w:rsidTr="0006749B">
        <w:trPr>
          <w:trHeight w:val="204"/>
        </w:trPr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A42E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61A7F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34DFB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379D6" w14:textId="77777777" w:rsidR="00FA1BF8" w:rsidRPr="00126E9F" w:rsidRDefault="00FA1BF8" w:rsidP="000674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6E9F">
              <w:rPr>
                <w:rFonts w:ascii="Arial" w:hAnsi="Arial" w:cs="Arial"/>
                <w:color w:val="000000"/>
                <w:sz w:val="20"/>
                <w:szCs w:val="20"/>
              </w:rPr>
              <w:t>Area</w:t>
            </w:r>
          </w:p>
        </w:tc>
      </w:tr>
      <w:tr w:rsidR="00FA1BF8" w:rsidRPr="00AC007A" w14:paraId="5B7A2D10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1F4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264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Anterior part of the cingulate gyrus and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62F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4F4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062772C9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B4D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DFB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Anterior transverse collateral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B39E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87B1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7B7058F8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306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DAA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Fronto-marginal gyrus (of Wernicke) and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373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316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2E2BFE6D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26A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47D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Fronto-marginal gyrus (of Wernicke) and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741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DCB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FA1BF8" w:rsidRPr="00AC007A" w14:paraId="3A29B010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652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576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Fronto-marginal gyrus (of Wernicke) and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AF8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0AC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audate</w:t>
            </w:r>
          </w:p>
        </w:tc>
      </w:tr>
      <w:tr w:rsidR="00FA1BF8" w:rsidRPr="00AC007A" w14:paraId="6A30B911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36F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9EA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Fronto-marginal gyrus (of Wernicke) and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CB4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55D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</w:p>
        </w:tc>
      </w:tr>
      <w:tr w:rsidR="00FA1BF8" w:rsidRPr="00AC007A" w14:paraId="3D2AC7F7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BD5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3EE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 aspect of the superior 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A8F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DF8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25D7EE9C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1AE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4123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 aspect of the superior 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E96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119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1C0E3599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951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529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76C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5BF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FA1BF8" w:rsidRPr="00AC007A" w14:paraId="0AA9F6A5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EA8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FC8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 orbital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DB4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BC4C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6E31DFB8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C95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1D2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ingual gyrus/medi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ADF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070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</w:tr>
      <w:tr w:rsidR="00FA1BF8" w:rsidRPr="00AC007A" w14:paraId="1762D29D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89B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D15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ingual gyrus/medi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F85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D86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FA1BF8" w:rsidRPr="00AC007A" w14:paraId="2337EE18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8E8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95E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ingual gyrus/medi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BC1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255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FA1BF8" w:rsidRPr="00AC007A" w14:paraId="5C58D858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DBB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FDB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ingual gyrus/medi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FCD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EBB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</w:tr>
      <w:tr w:rsidR="00FA1BF8" w:rsidRPr="00AC007A" w14:paraId="3C993535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946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93C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Middle frontal gyrus (F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E04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2EE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7033B4A6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F67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0BC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Middle frontal gyrus (F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395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AD7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</w:tr>
      <w:tr w:rsidR="00FA1BF8" w:rsidRPr="00AC007A" w14:paraId="6C33F747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3F4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CA0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Middle frontal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3C7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9DD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71BA3793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452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37AE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Middle frontal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B1D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38A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5118DF5F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005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89E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al po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7EB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646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ater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</w:tr>
      <w:tr w:rsidR="00FA1BF8" w:rsidRPr="00AC007A" w14:paraId="39D691E5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32A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F7A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rbital gyr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B59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EEE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50596812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DBB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563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rbital gyr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57E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EDA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</w:tr>
      <w:tr w:rsidR="00FA1BF8" w:rsidRPr="00AC007A" w14:paraId="7CE900E6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5CE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B902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rbital sulci (H-shaped sul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919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B60A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57BA314C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63E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616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rbital sulci (H-shaped sul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312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1CA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144A344B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2096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714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rbital sulci (H-shaped sulci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DDB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E51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</w:p>
        </w:tc>
      </w:tr>
      <w:tr w:rsidR="00FA1BF8" w:rsidRPr="00AC007A" w14:paraId="77924853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D6A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4B8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aracentral lobule and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9E84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107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798DCF5E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8BD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A25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ericallosal sulcus (S of corpus callosum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479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FB8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23AAADEC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92FE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7F6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ostcentral gyr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D39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DF4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1A13E9C8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F08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606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traight gyrus, Gyrus rect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0E1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4FB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49F7D8FA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C652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D47E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uborbital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CB6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076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2FB26537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D18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FDC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uborbital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ADA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26D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4C96E74B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AC6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82F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ubparietal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 sulc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7F3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7AD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5ABB3AE7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09E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CA3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uperior frontal gyrus (F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72C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50B3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</w:tr>
      <w:tr w:rsidR="00FA1BF8" w:rsidRPr="00AC007A" w14:paraId="46923B04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A38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7CA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uperior frontal gyrus (F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3A9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422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FA1BF8" w:rsidRPr="00AC007A" w14:paraId="48B6F5D6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DD6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515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Superior frontal gyrus (F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B5F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C1C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FA1BF8" w:rsidRPr="00AC007A" w14:paraId="77D91D51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DBB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1EE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3D7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C4E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0FCBEAAB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98F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501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674C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B78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</w:tr>
      <w:tr w:rsidR="00FA1BF8" w:rsidRPr="00AC007A" w14:paraId="4C34D887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5FF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4E6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Transverse frontopolar gyri and sulc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CBE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AB9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FA1BF8" w:rsidRPr="00AC007A" w14:paraId="5B0831FE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A0B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498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A15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91B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2EFF3F5E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B37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CB8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F76F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1D3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</w:tr>
      <w:tr w:rsidR="00FA1BF8" w:rsidRPr="00AC007A" w14:paraId="6B2E1572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D85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1C6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5CC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40E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7822982A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9A39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7DF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649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131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utamen</w:t>
            </w:r>
          </w:p>
        </w:tc>
      </w:tr>
      <w:tr w:rsidR="00FA1BF8" w:rsidRPr="00AC007A" w14:paraId="4E58A512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826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D96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F7E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03F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Pallidum</w:t>
            </w:r>
          </w:p>
        </w:tc>
      </w:tr>
      <w:tr w:rsidR="00FA1BF8" w:rsidRPr="00AC007A" w14:paraId="76BA4C6F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7FE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7F8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AB5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1D6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161374DA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26B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7BE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EA68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B5A7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FA1BF8" w:rsidRPr="00AC007A" w14:paraId="726C2E1D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96F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CF1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3A4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0FE9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</w:tr>
      <w:tr w:rsidR="00FA1BF8" w:rsidRPr="00AC007A" w14:paraId="1FF007B4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11E3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F4FB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E78D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BFB4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</w:tr>
      <w:tr w:rsidR="00FA1BF8" w:rsidRPr="00AC007A" w14:paraId="0D9B30BB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376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D21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D4D6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E1B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White-Matter</w:t>
            </w:r>
          </w:p>
        </w:tc>
      </w:tr>
      <w:tr w:rsidR="00FA1BF8" w:rsidRPr="00AC007A" w14:paraId="421CA139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241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5C0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ellum-Corte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3715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D442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 xml:space="preserve">Lingual gyrus/medial </w:t>
            </w:r>
            <w:proofErr w:type="spellStart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occipito</w:t>
            </w:r>
            <w:proofErr w:type="spellEnd"/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-temporal gyrus</w:t>
            </w:r>
          </w:p>
        </w:tc>
      </w:tr>
      <w:tr w:rsidR="00FA1BF8" w:rsidRPr="00AC007A" w14:paraId="779B2F30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D8DA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188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047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ABD1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erebral White Matter</w:t>
            </w:r>
          </w:p>
        </w:tc>
      </w:tr>
      <w:tr w:rsidR="00FA1BF8" w:rsidRPr="00AC007A" w14:paraId="253FEEE4" w14:textId="77777777" w:rsidTr="0006749B">
        <w:trPr>
          <w:trHeight w:val="204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4278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BCFF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Choroid-plex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86D0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9CEC" w14:textId="77777777" w:rsidR="00FA1BF8" w:rsidRPr="00AC007A" w:rsidRDefault="00FA1BF8" w:rsidP="0006749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007A">
              <w:rPr>
                <w:rFonts w:ascii="Arial" w:hAnsi="Arial" w:cs="Arial"/>
                <w:color w:val="000000"/>
                <w:sz w:val="16"/>
                <w:szCs w:val="16"/>
              </w:rPr>
              <w:t>Lateral-Ventricle</w:t>
            </w:r>
          </w:p>
        </w:tc>
      </w:tr>
    </w:tbl>
    <w:p w14:paraId="15CDF5CE" w14:textId="77777777" w:rsidR="00DF1CF2" w:rsidRDefault="00DF1CF2"/>
    <w:sectPr w:rsidR="00DF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F8"/>
    <w:rsid w:val="00191373"/>
    <w:rsid w:val="004410A1"/>
    <w:rsid w:val="004B040A"/>
    <w:rsid w:val="00586AA3"/>
    <w:rsid w:val="005D1FAA"/>
    <w:rsid w:val="00793521"/>
    <w:rsid w:val="009E0466"/>
    <w:rsid w:val="00B5659C"/>
    <w:rsid w:val="00DF1CF2"/>
    <w:rsid w:val="00EC14D9"/>
    <w:rsid w:val="00FA1BF8"/>
    <w:rsid w:val="00FB05F5"/>
    <w:rsid w:val="00FB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5902"/>
  <w15:chartTrackingRefBased/>
  <w15:docId w15:val="{369D6B65-BB94-8E46-B86E-137A7426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BF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B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B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B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B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B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BF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BF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BF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BF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B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BF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B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BF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Luu</dc:creator>
  <cp:keywords/>
  <dc:description/>
  <cp:lastModifiedBy>Aaron Suminski</cp:lastModifiedBy>
  <cp:revision>5</cp:revision>
  <dcterms:created xsi:type="dcterms:W3CDTF">2025-07-09T21:48:00Z</dcterms:created>
  <dcterms:modified xsi:type="dcterms:W3CDTF">2025-08-12T15:53:00Z</dcterms:modified>
</cp:coreProperties>
</file>